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4612" w:type="dxa"/>
        <w:tblInd w:w="-905" w:type="dxa"/>
        <w:tblLook w:val="04A0" w:firstRow="1" w:lastRow="0" w:firstColumn="1" w:lastColumn="0" w:noHBand="0" w:noVBand="1"/>
      </w:tblPr>
      <w:tblGrid>
        <w:gridCol w:w="1405"/>
        <w:gridCol w:w="1534"/>
        <w:gridCol w:w="1427"/>
        <w:gridCol w:w="1422"/>
        <w:gridCol w:w="1212"/>
        <w:gridCol w:w="1131"/>
        <w:gridCol w:w="1147"/>
        <w:gridCol w:w="1010"/>
        <w:gridCol w:w="926"/>
        <w:gridCol w:w="1045"/>
        <w:gridCol w:w="2353"/>
      </w:tblGrid>
      <w:tr w:rsidR="000035B5" w:rsidRPr="006E5F9E" w:rsidTr="006E5F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35726F" w:rsidRPr="006E5F9E" w:rsidRDefault="00357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Author and year of study</w:t>
            </w:r>
          </w:p>
        </w:tc>
        <w:tc>
          <w:tcPr>
            <w:tcW w:w="1534" w:type="dxa"/>
          </w:tcPr>
          <w:p w:rsidR="0035726F" w:rsidRPr="006E5F9E" w:rsidRDefault="003572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427" w:type="dxa"/>
          </w:tcPr>
          <w:p w:rsidR="0035726F" w:rsidRPr="006E5F9E" w:rsidRDefault="003572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Study country </w:t>
            </w:r>
          </w:p>
        </w:tc>
        <w:tc>
          <w:tcPr>
            <w:tcW w:w="1422" w:type="dxa"/>
          </w:tcPr>
          <w:p w:rsidR="0035726F" w:rsidRPr="006E5F9E" w:rsidRDefault="00BC44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Monoclonal antibody</w:t>
            </w:r>
          </w:p>
        </w:tc>
        <w:tc>
          <w:tcPr>
            <w:tcW w:w="1212" w:type="dxa"/>
          </w:tcPr>
          <w:p w:rsidR="0035726F" w:rsidRPr="006E5F9E" w:rsidRDefault="003572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AQP-4 </w:t>
            </w:r>
            <w:proofErr w:type="spellStart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serostatus</w:t>
            </w:r>
            <w:proofErr w:type="spellEnd"/>
          </w:p>
        </w:tc>
        <w:tc>
          <w:tcPr>
            <w:tcW w:w="1131" w:type="dxa"/>
          </w:tcPr>
          <w:p w:rsidR="0035726F" w:rsidRPr="006E5F9E" w:rsidRDefault="003572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History of relapse</w:t>
            </w:r>
          </w:p>
        </w:tc>
        <w:tc>
          <w:tcPr>
            <w:tcW w:w="1147" w:type="dxa"/>
          </w:tcPr>
          <w:p w:rsidR="0035726F" w:rsidRPr="006E5F9E" w:rsidRDefault="003572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Previous rituximab</w:t>
            </w:r>
          </w:p>
        </w:tc>
        <w:tc>
          <w:tcPr>
            <w:tcW w:w="1010" w:type="dxa"/>
          </w:tcPr>
          <w:p w:rsidR="0035726F" w:rsidRPr="006E5F9E" w:rsidRDefault="003572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Dosage regimen</w:t>
            </w:r>
          </w:p>
        </w:tc>
        <w:tc>
          <w:tcPr>
            <w:tcW w:w="926" w:type="dxa"/>
          </w:tcPr>
          <w:p w:rsidR="0035726F" w:rsidRPr="006E5F9E" w:rsidRDefault="003572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045" w:type="dxa"/>
          </w:tcPr>
          <w:p w:rsidR="0035726F" w:rsidRPr="006E5F9E" w:rsidRDefault="003572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Follow up duration</w:t>
            </w:r>
          </w:p>
        </w:tc>
        <w:tc>
          <w:tcPr>
            <w:tcW w:w="2353" w:type="dxa"/>
          </w:tcPr>
          <w:p w:rsidR="0035726F" w:rsidRPr="006E5F9E" w:rsidRDefault="003572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</w:tc>
      </w:tr>
      <w:tr w:rsidR="000035B5" w:rsidRPr="006E5F9E" w:rsidTr="0000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35726F" w:rsidRPr="006E5F9E" w:rsidRDefault="00357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Manabu Araki et.al, 2014</w:t>
            </w:r>
          </w:p>
        </w:tc>
        <w:tc>
          <w:tcPr>
            <w:tcW w:w="1534" w:type="dxa"/>
          </w:tcPr>
          <w:p w:rsidR="0035726F" w:rsidRPr="006E5F9E" w:rsidRDefault="00357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</w:p>
        </w:tc>
        <w:tc>
          <w:tcPr>
            <w:tcW w:w="1427" w:type="dxa"/>
          </w:tcPr>
          <w:p w:rsidR="0035726F" w:rsidRPr="006E5F9E" w:rsidRDefault="00357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422" w:type="dxa"/>
          </w:tcPr>
          <w:p w:rsidR="0035726F" w:rsidRPr="006E5F9E" w:rsidRDefault="00357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tocilizumab</w:t>
            </w:r>
            <w:proofErr w:type="spellEnd"/>
          </w:p>
        </w:tc>
        <w:tc>
          <w:tcPr>
            <w:tcW w:w="1212" w:type="dxa"/>
          </w:tcPr>
          <w:p w:rsidR="0035726F" w:rsidRPr="006E5F9E" w:rsidRDefault="00357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31" w:type="dxa"/>
          </w:tcPr>
          <w:p w:rsidR="0035726F" w:rsidRPr="006E5F9E" w:rsidRDefault="00357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Minimum 2 relapses</w:t>
            </w:r>
            <w:r w:rsidR="00671EA0"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 in 24 months</w:t>
            </w:r>
          </w:p>
        </w:tc>
        <w:tc>
          <w:tcPr>
            <w:tcW w:w="1147" w:type="dxa"/>
          </w:tcPr>
          <w:p w:rsidR="0035726F" w:rsidRPr="006E5F9E" w:rsidRDefault="00840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10" w:type="dxa"/>
          </w:tcPr>
          <w:p w:rsidR="0035726F" w:rsidRPr="006E5F9E" w:rsidRDefault="00357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8 mg/kg</w:t>
            </w:r>
          </w:p>
        </w:tc>
        <w:tc>
          <w:tcPr>
            <w:tcW w:w="926" w:type="dxa"/>
          </w:tcPr>
          <w:p w:rsidR="0035726F" w:rsidRPr="006E5F9E" w:rsidRDefault="00357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45" w:type="dxa"/>
          </w:tcPr>
          <w:p w:rsidR="0035726F" w:rsidRPr="006E5F9E" w:rsidRDefault="00357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2353" w:type="dxa"/>
          </w:tcPr>
          <w:p w:rsidR="0035726F" w:rsidRPr="006E5F9E" w:rsidRDefault="0035726F" w:rsidP="0035726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EDSS score</w:t>
            </w:r>
          </w:p>
          <w:p w:rsidR="0035726F" w:rsidRPr="006E5F9E" w:rsidRDefault="0035726F" w:rsidP="0035726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No of relapses</w:t>
            </w:r>
          </w:p>
          <w:p w:rsidR="0035726F" w:rsidRPr="006E5F9E" w:rsidRDefault="00840E15" w:rsidP="0035726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Pain and fatigue severity scale</w:t>
            </w:r>
          </w:p>
        </w:tc>
      </w:tr>
      <w:tr w:rsidR="000035B5" w:rsidRPr="006E5F9E" w:rsidTr="000035B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35726F" w:rsidRPr="006E5F9E" w:rsidRDefault="00840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Anthony </w:t>
            </w:r>
            <w:proofErr w:type="spellStart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Traboulsee</w:t>
            </w:r>
            <w:proofErr w:type="spellEnd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 et. l, 2020</w:t>
            </w:r>
          </w:p>
        </w:tc>
        <w:tc>
          <w:tcPr>
            <w:tcW w:w="1534" w:type="dxa"/>
          </w:tcPr>
          <w:p w:rsidR="0035726F" w:rsidRPr="006E5F9E" w:rsidRDefault="00840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RCT, Phase III</w:t>
            </w:r>
          </w:p>
        </w:tc>
        <w:tc>
          <w:tcPr>
            <w:tcW w:w="1427" w:type="dxa"/>
          </w:tcPr>
          <w:p w:rsidR="0035726F" w:rsidRPr="006E5F9E" w:rsidRDefault="00840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Multinational</w:t>
            </w:r>
          </w:p>
        </w:tc>
        <w:tc>
          <w:tcPr>
            <w:tcW w:w="1422" w:type="dxa"/>
          </w:tcPr>
          <w:p w:rsidR="0035726F" w:rsidRPr="006E5F9E" w:rsidRDefault="006F3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Sat</w:t>
            </w:r>
            <w:r w:rsidR="00840E15" w:rsidRPr="006E5F9E">
              <w:rPr>
                <w:rFonts w:ascii="Times New Roman" w:hAnsi="Times New Roman" w:cs="Times New Roman"/>
                <w:sz w:val="20"/>
                <w:szCs w:val="20"/>
              </w:rPr>
              <w:t>ralizumab</w:t>
            </w:r>
            <w:proofErr w:type="spellEnd"/>
          </w:p>
        </w:tc>
        <w:tc>
          <w:tcPr>
            <w:tcW w:w="1212" w:type="dxa"/>
          </w:tcPr>
          <w:p w:rsidR="0035726F" w:rsidRPr="006E5F9E" w:rsidRDefault="00840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Both positive and negative</w:t>
            </w:r>
          </w:p>
        </w:tc>
        <w:tc>
          <w:tcPr>
            <w:tcW w:w="1131" w:type="dxa"/>
          </w:tcPr>
          <w:p w:rsidR="0035726F" w:rsidRPr="006E5F9E" w:rsidRDefault="0036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At least 1 relapse</w:t>
            </w:r>
            <w:r w:rsidR="00671EA0"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 in 12 months</w:t>
            </w:r>
          </w:p>
        </w:tc>
        <w:tc>
          <w:tcPr>
            <w:tcW w:w="1147" w:type="dxa"/>
          </w:tcPr>
          <w:p w:rsidR="0035726F" w:rsidRPr="006E5F9E" w:rsidRDefault="0036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10" w:type="dxa"/>
          </w:tcPr>
          <w:p w:rsidR="0035726F" w:rsidRPr="006E5F9E" w:rsidRDefault="00840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120 mg</w:t>
            </w:r>
          </w:p>
        </w:tc>
        <w:tc>
          <w:tcPr>
            <w:tcW w:w="926" w:type="dxa"/>
          </w:tcPr>
          <w:p w:rsidR="0035726F" w:rsidRPr="006E5F9E" w:rsidRDefault="00840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045" w:type="dxa"/>
          </w:tcPr>
          <w:p w:rsidR="0035726F" w:rsidRPr="006E5F9E" w:rsidRDefault="00362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1.5 year</w:t>
            </w:r>
          </w:p>
        </w:tc>
        <w:tc>
          <w:tcPr>
            <w:tcW w:w="2353" w:type="dxa"/>
          </w:tcPr>
          <w:p w:rsidR="0036289A" w:rsidRPr="006E5F9E" w:rsidRDefault="0036289A" w:rsidP="0036289A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EDSS score</w:t>
            </w:r>
          </w:p>
          <w:p w:rsidR="0036289A" w:rsidRPr="006E5F9E" w:rsidRDefault="0036289A" w:rsidP="0036289A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No of relapses</w:t>
            </w:r>
          </w:p>
          <w:p w:rsidR="0035726F" w:rsidRPr="006E5F9E" w:rsidRDefault="0036289A" w:rsidP="0036289A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Pain and fatigue severity scale</w:t>
            </w:r>
          </w:p>
        </w:tc>
      </w:tr>
      <w:tr w:rsidR="000035B5" w:rsidRPr="006E5F9E" w:rsidTr="0000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35726F" w:rsidRPr="006E5F9E" w:rsidRDefault="00362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Chao Zhang et.al, 2020</w:t>
            </w:r>
          </w:p>
        </w:tc>
        <w:tc>
          <w:tcPr>
            <w:tcW w:w="1534" w:type="dxa"/>
          </w:tcPr>
          <w:p w:rsidR="0035726F" w:rsidRPr="006E5F9E" w:rsidRDefault="0036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Open label, randomized trial, Phase II</w:t>
            </w:r>
          </w:p>
        </w:tc>
        <w:tc>
          <w:tcPr>
            <w:tcW w:w="1427" w:type="dxa"/>
          </w:tcPr>
          <w:p w:rsidR="0035726F" w:rsidRPr="006E5F9E" w:rsidRDefault="0036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China, multicenter</w:t>
            </w:r>
          </w:p>
        </w:tc>
        <w:tc>
          <w:tcPr>
            <w:tcW w:w="1422" w:type="dxa"/>
          </w:tcPr>
          <w:p w:rsidR="0035726F" w:rsidRPr="006E5F9E" w:rsidRDefault="0036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Tocilizumab</w:t>
            </w:r>
            <w:proofErr w:type="spellEnd"/>
          </w:p>
        </w:tc>
        <w:tc>
          <w:tcPr>
            <w:tcW w:w="1212" w:type="dxa"/>
          </w:tcPr>
          <w:p w:rsidR="0035726F" w:rsidRPr="006E5F9E" w:rsidRDefault="006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Both positive and negative</w:t>
            </w:r>
          </w:p>
        </w:tc>
        <w:tc>
          <w:tcPr>
            <w:tcW w:w="1131" w:type="dxa"/>
          </w:tcPr>
          <w:p w:rsidR="0035726F" w:rsidRPr="006E5F9E" w:rsidRDefault="0036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Minimum 2 relapses</w:t>
            </w:r>
            <w:r w:rsidR="00671EA0"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 in 24 months</w:t>
            </w:r>
          </w:p>
        </w:tc>
        <w:tc>
          <w:tcPr>
            <w:tcW w:w="1147" w:type="dxa"/>
          </w:tcPr>
          <w:p w:rsidR="0035726F" w:rsidRPr="006E5F9E" w:rsidRDefault="006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10" w:type="dxa"/>
          </w:tcPr>
          <w:p w:rsidR="0035726F" w:rsidRPr="006E5F9E" w:rsidRDefault="00362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8 mg/kg every 4 weeks</w:t>
            </w:r>
          </w:p>
        </w:tc>
        <w:tc>
          <w:tcPr>
            <w:tcW w:w="926" w:type="dxa"/>
          </w:tcPr>
          <w:p w:rsidR="0035726F" w:rsidRPr="006E5F9E" w:rsidRDefault="006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045" w:type="dxa"/>
          </w:tcPr>
          <w:p w:rsidR="0035726F" w:rsidRPr="006E5F9E" w:rsidRDefault="00671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60 weeks</w:t>
            </w:r>
          </w:p>
        </w:tc>
        <w:tc>
          <w:tcPr>
            <w:tcW w:w="2353" w:type="dxa"/>
          </w:tcPr>
          <w:p w:rsidR="00671EA0" w:rsidRPr="006E5F9E" w:rsidRDefault="00671EA0" w:rsidP="00671EA0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EDSS score</w:t>
            </w:r>
          </w:p>
          <w:p w:rsidR="0035726F" w:rsidRPr="006E5F9E" w:rsidRDefault="00671EA0" w:rsidP="00671EA0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No of relapses</w:t>
            </w:r>
          </w:p>
        </w:tc>
      </w:tr>
      <w:tr w:rsidR="000035B5" w:rsidRPr="006E5F9E" w:rsidTr="000035B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35726F" w:rsidRPr="006E5F9E" w:rsidRDefault="00671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Ilya</w:t>
            </w:r>
            <w:proofErr w:type="spellEnd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Ayzenberg</w:t>
            </w:r>
            <w:proofErr w:type="spellEnd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 et.al, 2013</w:t>
            </w:r>
          </w:p>
        </w:tc>
        <w:tc>
          <w:tcPr>
            <w:tcW w:w="1534" w:type="dxa"/>
          </w:tcPr>
          <w:p w:rsidR="0035726F" w:rsidRPr="006E5F9E" w:rsidRDefault="005D7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Retrospective case series</w:t>
            </w:r>
          </w:p>
        </w:tc>
        <w:tc>
          <w:tcPr>
            <w:tcW w:w="1427" w:type="dxa"/>
          </w:tcPr>
          <w:p w:rsidR="0035726F" w:rsidRPr="006E5F9E" w:rsidRDefault="005D7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422" w:type="dxa"/>
          </w:tcPr>
          <w:p w:rsidR="0035726F" w:rsidRPr="006E5F9E" w:rsidRDefault="005D7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Tocilizumab</w:t>
            </w:r>
            <w:proofErr w:type="spellEnd"/>
          </w:p>
        </w:tc>
        <w:tc>
          <w:tcPr>
            <w:tcW w:w="1212" w:type="dxa"/>
          </w:tcPr>
          <w:p w:rsidR="0035726F" w:rsidRPr="006E5F9E" w:rsidRDefault="005D7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31" w:type="dxa"/>
          </w:tcPr>
          <w:p w:rsidR="0035726F" w:rsidRPr="006E5F9E" w:rsidRDefault="005D7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Minimum 2 relapses in 24 months</w:t>
            </w:r>
          </w:p>
        </w:tc>
        <w:tc>
          <w:tcPr>
            <w:tcW w:w="1147" w:type="dxa"/>
          </w:tcPr>
          <w:p w:rsidR="0035726F" w:rsidRPr="006E5F9E" w:rsidRDefault="005D7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0" w:type="dxa"/>
          </w:tcPr>
          <w:p w:rsidR="0035726F" w:rsidRPr="006E5F9E" w:rsidRDefault="005D7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6 mg/kg every 6 weeks in two patient and in 4 weeks in 1 patient </w:t>
            </w:r>
          </w:p>
        </w:tc>
        <w:tc>
          <w:tcPr>
            <w:tcW w:w="926" w:type="dxa"/>
          </w:tcPr>
          <w:p w:rsidR="0035726F" w:rsidRPr="006E5F9E" w:rsidRDefault="005D7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5" w:type="dxa"/>
          </w:tcPr>
          <w:p w:rsidR="0035726F" w:rsidRPr="006E5F9E" w:rsidRDefault="005D7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1.5 year</w:t>
            </w:r>
          </w:p>
        </w:tc>
        <w:tc>
          <w:tcPr>
            <w:tcW w:w="2353" w:type="dxa"/>
          </w:tcPr>
          <w:p w:rsidR="005D7B3F" w:rsidRPr="006E5F9E" w:rsidRDefault="005D7B3F" w:rsidP="005D7B3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EDSS score</w:t>
            </w:r>
          </w:p>
          <w:p w:rsidR="0035726F" w:rsidRPr="006E5F9E" w:rsidRDefault="005D7B3F" w:rsidP="005D7B3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No of relapses</w:t>
            </w:r>
          </w:p>
        </w:tc>
      </w:tr>
      <w:tr w:rsidR="000035B5" w:rsidRPr="006E5F9E" w:rsidTr="0000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35726F" w:rsidRPr="006E5F9E" w:rsidRDefault="00C737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Marius </w:t>
            </w:r>
            <w:proofErr w:type="spellStart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Ringelstein</w:t>
            </w:r>
            <w:proofErr w:type="spellEnd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 et.al, 2015</w:t>
            </w:r>
          </w:p>
        </w:tc>
        <w:tc>
          <w:tcPr>
            <w:tcW w:w="1534" w:type="dxa"/>
          </w:tcPr>
          <w:p w:rsidR="0035726F" w:rsidRPr="006E5F9E" w:rsidRDefault="00C7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Retrospective observational</w:t>
            </w:r>
          </w:p>
        </w:tc>
        <w:tc>
          <w:tcPr>
            <w:tcW w:w="1427" w:type="dxa"/>
          </w:tcPr>
          <w:p w:rsidR="0035726F" w:rsidRPr="006E5F9E" w:rsidRDefault="00C7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422" w:type="dxa"/>
          </w:tcPr>
          <w:p w:rsidR="0035726F" w:rsidRPr="006E5F9E" w:rsidRDefault="00C7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Tocilizumab</w:t>
            </w:r>
            <w:proofErr w:type="spellEnd"/>
          </w:p>
        </w:tc>
        <w:tc>
          <w:tcPr>
            <w:tcW w:w="1212" w:type="dxa"/>
          </w:tcPr>
          <w:p w:rsidR="0035726F" w:rsidRPr="006E5F9E" w:rsidRDefault="00653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6 positive out of eight</w:t>
            </w:r>
          </w:p>
        </w:tc>
        <w:tc>
          <w:tcPr>
            <w:tcW w:w="1131" w:type="dxa"/>
          </w:tcPr>
          <w:p w:rsidR="0035726F" w:rsidRPr="006E5F9E" w:rsidRDefault="00653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147" w:type="dxa"/>
          </w:tcPr>
          <w:p w:rsidR="0035726F" w:rsidRPr="006E5F9E" w:rsidRDefault="00653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0" w:type="dxa"/>
          </w:tcPr>
          <w:p w:rsidR="0035726F" w:rsidRPr="006E5F9E" w:rsidRDefault="00C7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6-8 mg/kg</w:t>
            </w:r>
          </w:p>
        </w:tc>
        <w:tc>
          <w:tcPr>
            <w:tcW w:w="926" w:type="dxa"/>
          </w:tcPr>
          <w:p w:rsidR="0035726F" w:rsidRPr="006E5F9E" w:rsidRDefault="00C7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5" w:type="dxa"/>
          </w:tcPr>
          <w:p w:rsidR="0035726F" w:rsidRPr="006E5F9E" w:rsidRDefault="00C7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10-51 months</w:t>
            </w:r>
          </w:p>
        </w:tc>
        <w:tc>
          <w:tcPr>
            <w:tcW w:w="2353" w:type="dxa"/>
          </w:tcPr>
          <w:p w:rsidR="00653AAA" w:rsidRPr="006E5F9E" w:rsidRDefault="00653AAA" w:rsidP="00653AAA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EDSS score</w:t>
            </w:r>
          </w:p>
          <w:p w:rsidR="00653AAA" w:rsidRPr="006E5F9E" w:rsidRDefault="00653AAA" w:rsidP="00653AAA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No of relapses</w:t>
            </w:r>
          </w:p>
          <w:p w:rsidR="0035726F" w:rsidRPr="006E5F9E" w:rsidRDefault="00653AAA" w:rsidP="00653AAA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Pain  severity scale</w:t>
            </w:r>
          </w:p>
        </w:tc>
      </w:tr>
      <w:tr w:rsidR="000035B5" w:rsidRPr="006E5F9E" w:rsidTr="000035B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653AAA" w:rsidRPr="006E5F9E" w:rsidRDefault="00653A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Itay</w:t>
            </w:r>
            <w:proofErr w:type="spellEnd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Lotan</w:t>
            </w:r>
            <w:proofErr w:type="spellEnd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 et.al, 2019</w:t>
            </w:r>
          </w:p>
        </w:tc>
        <w:tc>
          <w:tcPr>
            <w:tcW w:w="1534" w:type="dxa"/>
          </w:tcPr>
          <w:p w:rsidR="00653AAA" w:rsidRPr="006E5F9E" w:rsidRDefault="00653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427" w:type="dxa"/>
          </w:tcPr>
          <w:p w:rsidR="00653AAA" w:rsidRPr="006E5F9E" w:rsidRDefault="00FB3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22" w:type="dxa"/>
          </w:tcPr>
          <w:p w:rsidR="00653AAA" w:rsidRPr="006E5F9E" w:rsidRDefault="00653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Tocilizumab</w:t>
            </w:r>
            <w:proofErr w:type="spellEnd"/>
          </w:p>
        </w:tc>
        <w:tc>
          <w:tcPr>
            <w:tcW w:w="1212" w:type="dxa"/>
          </w:tcPr>
          <w:p w:rsidR="00653AAA" w:rsidRPr="006E5F9E" w:rsidRDefault="00FB3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Both positive and negative</w:t>
            </w:r>
          </w:p>
        </w:tc>
        <w:tc>
          <w:tcPr>
            <w:tcW w:w="1131" w:type="dxa"/>
          </w:tcPr>
          <w:p w:rsidR="00653AAA" w:rsidRPr="006E5F9E" w:rsidRDefault="00FB3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Was not used as inclusion criteria</w:t>
            </w:r>
          </w:p>
        </w:tc>
        <w:tc>
          <w:tcPr>
            <w:tcW w:w="1147" w:type="dxa"/>
          </w:tcPr>
          <w:p w:rsidR="00653AAA" w:rsidRPr="006E5F9E" w:rsidRDefault="00FB3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6F34BC"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 (11/12)</w:t>
            </w:r>
          </w:p>
        </w:tc>
        <w:tc>
          <w:tcPr>
            <w:tcW w:w="1010" w:type="dxa"/>
          </w:tcPr>
          <w:p w:rsidR="00653AAA" w:rsidRPr="006E5F9E" w:rsidRDefault="00FB3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6" w:type="dxa"/>
          </w:tcPr>
          <w:p w:rsidR="00653AAA" w:rsidRPr="006E5F9E" w:rsidRDefault="00FB3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45" w:type="dxa"/>
          </w:tcPr>
          <w:p w:rsidR="00653AAA" w:rsidRPr="006E5F9E" w:rsidRDefault="00FB3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2014-2019</w:t>
            </w:r>
          </w:p>
        </w:tc>
        <w:tc>
          <w:tcPr>
            <w:tcW w:w="2353" w:type="dxa"/>
          </w:tcPr>
          <w:p w:rsidR="00653AAA" w:rsidRPr="006E5F9E" w:rsidRDefault="00FB3FEC" w:rsidP="00FB3FEC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No of relapses</w:t>
            </w:r>
          </w:p>
          <w:p w:rsidR="00FB3FEC" w:rsidRPr="006E5F9E" w:rsidRDefault="00FB3FEC" w:rsidP="00FB3FEC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Ambulatory status</w:t>
            </w:r>
          </w:p>
        </w:tc>
      </w:tr>
      <w:tr w:rsidR="000035B5" w:rsidRPr="006E5F9E" w:rsidTr="0000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6F34BC" w:rsidRPr="006E5F9E" w:rsidRDefault="006F3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T.Yamamura</w:t>
            </w:r>
            <w:proofErr w:type="spellEnd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 et.al, 2019</w:t>
            </w:r>
          </w:p>
        </w:tc>
        <w:tc>
          <w:tcPr>
            <w:tcW w:w="1534" w:type="dxa"/>
          </w:tcPr>
          <w:p w:rsidR="006F34BC" w:rsidRPr="006E5F9E" w:rsidRDefault="006F34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RCT, phase III</w:t>
            </w:r>
          </w:p>
        </w:tc>
        <w:tc>
          <w:tcPr>
            <w:tcW w:w="1427" w:type="dxa"/>
          </w:tcPr>
          <w:p w:rsidR="006F34BC" w:rsidRPr="006E5F9E" w:rsidRDefault="006F34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422" w:type="dxa"/>
          </w:tcPr>
          <w:p w:rsidR="006F34BC" w:rsidRPr="006E5F9E" w:rsidRDefault="006F34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Satralizumab</w:t>
            </w:r>
            <w:proofErr w:type="spellEnd"/>
          </w:p>
        </w:tc>
        <w:tc>
          <w:tcPr>
            <w:tcW w:w="1212" w:type="dxa"/>
          </w:tcPr>
          <w:p w:rsidR="006F34BC" w:rsidRPr="006E5F9E" w:rsidRDefault="006F34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Both positive and negative</w:t>
            </w:r>
          </w:p>
        </w:tc>
        <w:tc>
          <w:tcPr>
            <w:tcW w:w="1131" w:type="dxa"/>
          </w:tcPr>
          <w:p w:rsidR="006F34BC" w:rsidRPr="006E5F9E" w:rsidRDefault="007E13C2" w:rsidP="007E1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Two relapses in 2 years </w:t>
            </w:r>
          </w:p>
        </w:tc>
        <w:tc>
          <w:tcPr>
            <w:tcW w:w="1147" w:type="dxa"/>
          </w:tcPr>
          <w:p w:rsidR="006F34BC" w:rsidRPr="006E5F9E" w:rsidRDefault="006F34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10" w:type="dxa"/>
          </w:tcPr>
          <w:p w:rsidR="006F34BC" w:rsidRPr="006E5F9E" w:rsidRDefault="006F34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120 mg</w:t>
            </w:r>
          </w:p>
        </w:tc>
        <w:tc>
          <w:tcPr>
            <w:tcW w:w="926" w:type="dxa"/>
          </w:tcPr>
          <w:p w:rsidR="006F34BC" w:rsidRPr="006E5F9E" w:rsidRDefault="006F34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45" w:type="dxa"/>
          </w:tcPr>
          <w:p w:rsidR="006F34BC" w:rsidRPr="006E5F9E" w:rsidRDefault="006F34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107.4 week</w:t>
            </w:r>
          </w:p>
        </w:tc>
        <w:tc>
          <w:tcPr>
            <w:tcW w:w="2353" w:type="dxa"/>
          </w:tcPr>
          <w:p w:rsidR="006F34BC" w:rsidRPr="006E5F9E" w:rsidRDefault="006F34BC" w:rsidP="006F34BC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EDSS score</w:t>
            </w:r>
          </w:p>
          <w:p w:rsidR="006F34BC" w:rsidRPr="006E5F9E" w:rsidRDefault="006F34BC" w:rsidP="006F34BC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No of relapses</w:t>
            </w:r>
          </w:p>
          <w:p w:rsidR="006F34BC" w:rsidRPr="006E5F9E" w:rsidRDefault="006F34BC" w:rsidP="006F34BC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Pain and fatigue severity scale</w:t>
            </w:r>
          </w:p>
        </w:tc>
      </w:tr>
      <w:tr w:rsidR="000035B5" w:rsidRPr="006E5F9E" w:rsidTr="000035B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BC4452" w:rsidRPr="006E5F9E" w:rsidRDefault="00BC4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Sean J </w:t>
            </w:r>
            <w:proofErr w:type="spellStart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Pittock</w:t>
            </w:r>
            <w:proofErr w:type="spellEnd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 et.al, 2013</w:t>
            </w:r>
          </w:p>
        </w:tc>
        <w:tc>
          <w:tcPr>
            <w:tcW w:w="1534" w:type="dxa"/>
          </w:tcPr>
          <w:p w:rsidR="00BC4452" w:rsidRPr="006E5F9E" w:rsidRDefault="00BC4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Open label pilot study</w:t>
            </w:r>
          </w:p>
        </w:tc>
        <w:tc>
          <w:tcPr>
            <w:tcW w:w="1427" w:type="dxa"/>
          </w:tcPr>
          <w:p w:rsidR="00BC4452" w:rsidRPr="006E5F9E" w:rsidRDefault="00BC4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22" w:type="dxa"/>
          </w:tcPr>
          <w:p w:rsidR="00BC4452" w:rsidRPr="006E5F9E" w:rsidRDefault="00BC4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Eculizumab</w:t>
            </w:r>
            <w:proofErr w:type="spellEnd"/>
          </w:p>
        </w:tc>
        <w:tc>
          <w:tcPr>
            <w:tcW w:w="1212" w:type="dxa"/>
          </w:tcPr>
          <w:p w:rsidR="00BC4452" w:rsidRPr="006E5F9E" w:rsidRDefault="00BC4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31" w:type="dxa"/>
          </w:tcPr>
          <w:p w:rsidR="00BC4452" w:rsidRPr="006E5F9E" w:rsidRDefault="00BC4452" w:rsidP="00BC4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Two relapses in 6 months or </w:t>
            </w:r>
          </w:p>
          <w:p w:rsidR="00BC4452" w:rsidRPr="006E5F9E" w:rsidRDefault="00BC4452" w:rsidP="00BC4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ree relapse in 12 months</w:t>
            </w:r>
          </w:p>
        </w:tc>
        <w:tc>
          <w:tcPr>
            <w:tcW w:w="1147" w:type="dxa"/>
          </w:tcPr>
          <w:p w:rsidR="00BC4452" w:rsidRPr="006E5F9E" w:rsidRDefault="0003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 (4/14)</w:t>
            </w:r>
          </w:p>
        </w:tc>
        <w:tc>
          <w:tcPr>
            <w:tcW w:w="1010" w:type="dxa"/>
          </w:tcPr>
          <w:p w:rsidR="00BC4452" w:rsidRPr="006E5F9E" w:rsidRDefault="00BC4452" w:rsidP="00BC4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600 mg IV weekly for 4 </w:t>
            </w:r>
            <w:r w:rsidRPr="006E5F9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eks, 900 mg in 5</w:t>
            </w:r>
            <w:r w:rsidRPr="006E5F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  week, and then 900 mg every 2 weeks for 48 weeks</w:t>
            </w:r>
          </w:p>
        </w:tc>
        <w:tc>
          <w:tcPr>
            <w:tcW w:w="926" w:type="dxa"/>
          </w:tcPr>
          <w:p w:rsidR="00BC4452" w:rsidRPr="006E5F9E" w:rsidRDefault="00BC4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1045" w:type="dxa"/>
          </w:tcPr>
          <w:p w:rsidR="00BC4452" w:rsidRPr="006E5F9E" w:rsidRDefault="00BC4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2353" w:type="dxa"/>
          </w:tcPr>
          <w:p w:rsidR="00BC4452" w:rsidRPr="006E5F9E" w:rsidRDefault="00BC4452" w:rsidP="00BC4452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EDSS score</w:t>
            </w:r>
          </w:p>
          <w:p w:rsidR="00BC4452" w:rsidRPr="006E5F9E" w:rsidRDefault="00BC4452" w:rsidP="00BC4452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No of relapses</w:t>
            </w:r>
          </w:p>
          <w:p w:rsidR="00BC4452" w:rsidRPr="006E5F9E" w:rsidRDefault="00BC4452" w:rsidP="00BC445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35B5" w:rsidRPr="006E5F9E" w:rsidTr="0000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BC4452" w:rsidRPr="006E5F9E" w:rsidRDefault="00B54C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ean M. </w:t>
            </w:r>
            <w:proofErr w:type="spellStart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Wingerchuk</w:t>
            </w:r>
            <w:proofErr w:type="spellEnd"/>
            <w:r w:rsidR="003E6DF9"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 et al, 2021</w:t>
            </w:r>
          </w:p>
        </w:tc>
        <w:tc>
          <w:tcPr>
            <w:tcW w:w="1534" w:type="dxa"/>
          </w:tcPr>
          <w:p w:rsidR="00BC4452" w:rsidRPr="006E5F9E" w:rsidRDefault="0003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27" w:type="dxa"/>
          </w:tcPr>
          <w:p w:rsidR="00BC4452" w:rsidRPr="006E5F9E" w:rsidRDefault="0003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Multinational</w:t>
            </w:r>
          </w:p>
        </w:tc>
        <w:tc>
          <w:tcPr>
            <w:tcW w:w="1422" w:type="dxa"/>
          </w:tcPr>
          <w:p w:rsidR="00BC4452" w:rsidRPr="006E5F9E" w:rsidRDefault="0003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Eculizumab</w:t>
            </w:r>
            <w:proofErr w:type="spellEnd"/>
          </w:p>
        </w:tc>
        <w:tc>
          <w:tcPr>
            <w:tcW w:w="1212" w:type="dxa"/>
          </w:tcPr>
          <w:p w:rsidR="00BC4452" w:rsidRPr="006E5F9E" w:rsidRDefault="0003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31" w:type="dxa"/>
          </w:tcPr>
          <w:p w:rsidR="00BC4452" w:rsidRPr="006E5F9E" w:rsidRDefault="0068088A" w:rsidP="007E1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2 relapse in 12 months or 3 relapse in 24 months</w:t>
            </w:r>
          </w:p>
        </w:tc>
        <w:tc>
          <w:tcPr>
            <w:tcW w:w="1147" w:type="dxa"/>
          </w:tcPr>
          <w:p w:rsidR="00BC4452" w:rsidRPr="006E5F9E" w:rsidRDefault="00680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10" w:type="dxa"/>
          </w:tcPr>
          <w:p w:rsidR="00BC4452" w:rsidRPr="006E5F9E" w:rsidRDefault="0068088A" w:rsidP="00680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900 mg weekly for 1</w:t>
            </w:r>
            <w:r w:rsidRPr="006E5F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 4 f dose, 1200 mg every 2 weeks starting at week 4</w:t>
            </w:r>
          </w:p>
        </w:tc>
        <w:tc>
          <w:tcPr>
            <w:tcW w:w="926" w:type="dxa"/>
          </w:tcPr>
          <w:p w:rsidR="00BC4452" w:rsidRPr="006E5F9E" w:rsidRDefault="00680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045" w:type="dxa"/>
          </w:tcPr>
          <w:p w:rsidR="00BC4452" w:rsidRPr="006E5F9E" w:rsidRDefault="00680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211 week</w:t>
            </w:r>
          </w:p>
        </w:tc>
        <w:tc>
          <w:tcPr>
            <w:tcW w:w="2353" w:type="dxa"/>
          </w:tcPr>
          <w:p w:rsidR="00032A80" w:rsidRPr="006E5F9E" w:rsidRDefault="00032A80" w:rsidP="00032A80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EDSS score</w:t>
            </w:r>
          </w:p>
          <w:p w:rsidR="00032A80" w:rsidRPr="006E5F9E" w:rsidRDefault="00032A80" w:rsidP="00032A80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No of relapses</w:t>
            </w:r>
          </w:p>
          <w:p w:rsidR="00BC4452" w:rsidRPr="006E5F9E" w:rsidRDefault="00BC4452" w:rsidP="00BC445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088A" w:rsidRPr="006E5F9E" w:rsidTr="000035B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68088A" w:rsidRPr="006E5F9E" w:rsidRDefault="00680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Bruce A C Cree et al, 2019</w:t>
            </w:r>
          </w:p>
        </w:tc>
        <w:tc>
          <w:tcPr>
            <w:tcW w:w="1534" w:type="dxa"/>
          </w:tcPr>
          <w:p w:rsidR="0068088A" w:rsidRPr="006E5F9E" w:rsidRDefault="00680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27" w:type="dxa"/>
          </w:tcPr>
          <w:p w:rsidR="0068088A" w:rsidRPr="006E5F9E" w:rsidRDefault="00680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Multinational</w:t>
            </w:r>
          </w:p>
        </w:tc>
        <w:tc>
          <w:tcPr>
            <w:tcW w:w="1422" w:type="dxa"/>
          </w:tcPr>
          <w:p w:rsidR="0068088A" w:rsidRPr="006E5F9E" w:rsidRDefault="00680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Inebilizumab</w:t>
            </w:r>
            <w:proofErr w:type="spellEnd"/>
          </w:p>
        </w:tc>
        <w:tc>
          <w:tcPr>
            <w:tcW w:w="1212" w:type="dxa"/>
          </w:tcPr>
          <w:p w:rsidR="0068088A" w:rsidRPr="006E5F9E" w:rsidRDefault="00003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Both positive and negative</w:t>
            </w:r>
          </w:p>
        </w:tc>
        <w:tc>
          <w:tcPr>
            <w:tcW w:w="1131" w:type="dxa"/>
          </w:tcPr>
          <w:p w:rsidR="0068088A" w:rsidRPr="006E5F9E" w:rsidRDefault="000035B5" w:rsidP="007E1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1 relapse in 12 months or 2 relapse in 24 months</w:t>
            </w:r>
          </w:p>
        </w:tc>
        <w:tc>
          <w:tcPr>
            <w:tcW w:w="1147" w:type="dxa"/>
          </w:tcPr>
          <w:p w:rsidR="0068088A" w:rsidRPr="006E5F9E" w:rsidRDefault="00003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10" w:type="dxa"/>
          </w:tcPr>
          <w:p w:rsidR="0068088A" w:rsidRPr="006E5F9E" w:rsidRDefault="000035B5" w:rsidP="00680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300 mg iv at day 1 and 15</w:t>
            </w:r>
          </w:p>
        </w:tc>
        <w:tc>
          <w:tcPr>
            <w:tcW w:w="926" w:type="dxa"/>
          </w:tcPr>
          <w:p w:rsidR="0068088A" w:rsidRPr="006E5F9E" w:rsidRDefault="00003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045" w:type="dxa"/>
          </w:tcPr>
          <w:p w:rsidR="0068088A" w:rsidRPr="006E5F9E" w:rsidRDefault="00003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2353" w:type="dxa"/>
          </w:tcPr>
          <w:p w:rsidR="000035B5" w:rsidRPr="006E5F9E" w:rsidRDefault="000035B5" w:rsidP="000035B5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EDSS score</w:t>
            </w:r>
          </w:p>
          <w:p w:rsidR="0068088A" w:rsidRPr="006E5F9E" w:rsidRDefault="000035B5" w:rsidP="000035B5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No of relapses</w:t>
            </w:r>
          </w:p>
        </w:tc>
      </w:tr>
      <w:tr w:rsidR="00662DB4" w:rsidRPr="006E5F9E" w:rsidTr="00003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662DB4" w:rsidRPr="006E5F9E" w:rsidRDefault="00662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S.J. </w:t>
            </w:r>
            <w:proofErr w:type="spellStart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Pittock</w:t>
            </w:r>
            <w:proofErr w:type="spellEnd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 xml:space="preserve"> et al, 2019</w:t>
            </w:r>
          </w:p>
        </w:tc>
        <w:tc>
          <w:tcPr>
            <w:tcW w:w="1534" w:type="dxa"/>
          </w:tcPr>
          <w:p w:rsidR="00662DB4" w:rsidRPr="006E5F9E" w:rsidRDefault="00662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27" w:type="dxa"/>
          </w:tcPr>
          <w:p w:rsidR="00662DB4" w:rsidRPr="006E5F9E" w:rsidRDefault="00662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Multinational</w:t>
            </w:r>
          </w:p>
        </w:tc>
        <w:tc>
          <w:tcPr>
            <w:tcW w:w="1422" w:type="dxa"/>
          </w:tcPr>
          <w:p w:rsidR="00662DB4" w:rsidRPr="006E5F9E" w:rsidRDefault="00662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Eculizumab</w:t>
            </w:r>
            <w:proofErr w:type="spellEnd"/>
          </w:p>
        </w:tc>
        <w:tc>
          <w:tcPr>
            <w:tcW w:w="1212" w:type="dxa"/>
          </w:tcPr>
          <w:p w:rsidR="00662DB4" w:rsidRPr="006E5F9E" w:rsidRDefault="00662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31" w:type="dxa"/>
          </w:tcPr>
          <w:p w:rsidR="00662DB4" w:rsidRPr="006E5F9E" w:rsidRDefault="00662DB4" w:rsidP="00662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2 relapses in 12 months, or 3 relapses in 24 months, at least 1 occurred within the previous 12 months</w:t>
            </w:r>
          </w:p>
        </w:tc>
        <w:tc>
          <w:tcPr>
            <w:tcW w:w="1147" w:type="dxa"/>
          </w:tcPr>
          <w:p w:rsidR="00662DB4" w:rsidRPr="006E5F9E" w:rsidRDefault="00662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10" w:type="dxa"/>
          </w:tcPr>
          <w:p w:rsidR="00662DB4" w:rsidRPr="006E5F9E" w:rsidRDefault="00662DB4" w:rsidP="00680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900 mg weekly for the first four doses starting on day 1, followed by 1200 mg every 2 weeks starting at week 4</w:t>
            </w:r>
          </w:p>
        </w:tc>
        <w:tc>
          <w:tcPr>
            <w:tcW w:w="926" w:type="dxa"/>
          </w:tcPr>
          <w:p w:rsidR="00662DB4" w:rsidRPr="006E5F9E" w:rsidRDefault="00662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045" w:type="dxa"/>
          </w:tcPr>
          <w:p w:rsidR="00662DB4" w:rsidRPr="006E5F9E" w:rsidRDefault="00662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3" w:type="dxa"/>
          </w:tcPr>
          <w:p w:rsidR="00E31849" w:rsidRPr="006E5F9E" w:rsidRDefault="00E31849" w:rsidP="00E31849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EDSS score</w:t>
            </w:r>
          </w:p>
          <w:p w:rsidR="00662DB4" w:rsidRPr="006E5F9E" w:rsidRDefault="00E31849" w:rsidP="00E31849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F9E">
              <w:rPr>
                <w:rFonts w:ascii="Times New Roman" w:hAnsi="Times New Roman" w:cs="Times New Roman"/>
                <w:sz w:val="20"/>
                <w:szCs w:val="20"/>
              </w:rPr>
              <w:t>No of relapses</w:t>
            </w:r>
          </w:p>
        </w:tc>
      </w:tr>
    </w:tbl>
    <w:p w:rsidR="00DB07A7" w:rsidRPr="006E5F9E" w:rsidRDefault="002A6EB7">
      <w:pPr>
        <w:rPr>
          <w:rFonts w:ascii="Times New Roman" w:hAnsi="Times New Roman" w:cs="Times New Roman"/>
          <w:sz w:val="20"/>
          <w:szCs w:val="20"/>
        </w:rPr>
      </w:pPr>
      <w:r w:rsidRPr="006E5F9E">
        <w:rPr>
          <w:rFonts w:ascii="Times New Roman" w:hAnsi="Times New Roman" w:cs="Times New Roman"/>
          <w:sz w:val="20"/>
          <w:szCs w:val="20"/>
        </w:rPr>
        <w:t>Table 1: Characteristics of included study</w:t>
      </w:r>
    </w:p>
    <w:sectPr w:rsidR="00DB07A7" w:rsidRPr="006E5F9E" w:rsidSect="003572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F66131"/>
    <w:multiLevelType w:val="hybridMultilevel"/>
    <w:tmpl w:val="30B01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A64407"/>
    <w:multiLevelType w:val="hybridMultilevel"/>
    <w:tmpl w:val="30B01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922B53"/>
    <w:multiLevelType w:val="hybridMultilevel"/>
    <w:tmpl w:val="30B01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100391"/>
    <w:multiLevelType w:val="hybridMultilevel"/>
    <w:tmpl w:val="30B01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A071D5"/>
    <w:multiLevelType w:val="hybridMultilevel"/>
    <w:tmpl w:val="30B01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776858"/>
    <w:multiLevelType w:val="hybridMultilevel"/>
    <w:tmpl w:val="30B01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0309A5"/>
    <w:multiLevelType w:val="hybridMultilevel"/>
    <w:tmpl w:val="30B01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F906CD8"/>
    <w:multiLevelType w:val="hybridMultilevel"/>
    <w:tmpl w:val="30B01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4026D3B"/>
    <w:multiLevelType w:val="hybridMultilevel"/>
    <w:tmpl w:val="30B01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E2E3679"/>
    <w:multiLevelType w:val="hybridMultilevel"/>
    <w:tmpl w:val="37E223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5C14DC4"/>
    <w:multiLevelType w:val="hybridMultilevel"/>
    <w:tmpl w:val="30B01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61A0BEB"/>
    <w:multiLevelType w:val="hybridMultilevel"/>
    <w:tmpl w:val="30B01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CF05481"/>
    <w:multiLevelType w:val="hybridMultilevel"/>
    <w:tmpl w:val="F5E29C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9E29FE"/>
    <w:multiLevelType w:val="hybridMultilevel"/>
    <w:tmpl w:val="30B01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"/>
  </w:num>
  <w:num w:numId="3">
    <w:abstractNumId w:val="4"/>
  </w:num>
  <w:num w:numId="4">
    <w:abstractNumId w:val="1"/>
  </w:num>
  <w:num w:numId="5">
    <w:abstractNumId w:val="6"/>
  </w:num>
  <w:num w:numId="6">
    <w:abstractNumId w:val="9"/>
  </w:num>
  <w:num w:numId="7">
    <w:abstractNumId w:val="8"/>
  </w:num>
  <w:num w:numId="8">
    <w:abstractNumId w:val="12"/>
  </w:num>
  <w:num w:numId="9">
    <w:abstractNumId w:val="11"/>
  </w:num>
  <w:num w:numId="10">
    <w:abstractNumId w:val="10"/>
  </w:num>
  <w:num w:numId="11">
    <w:abstractNumId w:val="0"/>
  </w:num>
  <w:num w:numId="12">
    <w:abstractNumId w:val="3"/>
  </w:num>
  <w:num w:numId="13">
    <w:abstractNumId w:val="7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687"/>
    <w:rsid w:val="000035B5"/>
    <w:rsid w:val="00032A80"/>
    <w:rsid w:val="00046BD9"/>
    <w:rsid w:val="00063BBF"/>
    <w:rsid w:val="0024471E"/>
    <w:rsid w:val="002A6EB7"/>
    <w:rsid w:val="0035726F"/>
    <w:rsid w:val="0036289A"/>
    <w:rsid w:val="003E6DF9"/>
    <w:rsid w:val="005D7B3F"/>
    <w:rsid w:val="00653AAA"/>
    <w:rsid w:val="00662DB4"/>
    <w:rsid w:val="00671EA0"/>
    <w:rsid w:val="0068088A"/>
    <w:rsid w:val="00684AED"/>
    <w:rsid w:val="006E5F9E"/>
    <w:rsid w:val="006F34BC"/>
    <w:rsid w:val="007E13C2"/>
    <w:rsid w:val="00840E15"/>
    <w:rsid w:val="00A669C4"/>
    <w:rsid w:val="00B54C3D"/>
    <w:rsid w:val="00BC4452"/>
    <w:rsid w:val="00C7370F"/>
    <w:rsid w:val="00DB07A7"/>
    <w:rsid w:val="00E31849"/>
    <w:rsid w:val="00F74E9A"/>
    <w:rsid w:val="00FB3FEC"/>
    <w:rsid w:val="00FE7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76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E76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35726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76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E76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3572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F94BBE-18EC-4ACA-8445-96884E600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2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1</cp:revision>
  <dcterms:created xsi:type="dcterms:W3CDTF">2021-05-14T11:15:00Z</dcterms:created>
  <dcterms:modified xsi:type="dcterms:W3CDTF">2021-07-23T01:11:00Z</dcterms:modified>
</cp:coreProperties>
</file>